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customXml/itemProps4.xml" ContentType="application/vnd.openxmlformats-officedocument.customXmlPropertie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A2622" w:rsidRPr="00236B2C" w:rsidRDefault="00AA2622">
      <w:pPr>
        <w:rPr>
          <w:b/>
          <w:bCs/>
        </w:rPr>
      </w:pPr>
      <w:r w:rsidRPr="00236B2C">
        <w:rPr>
          <w:b/>
          <w:bCs/>
        </w:rPr>
        <w:t>Multimedia Appendix 1</w:t>
      </w:r>
    </w:p>
    <w:p w:rsidR="00AA2622" w:rsidRPr="00236B2C" w:rsidRDefault="00AA2622">
      <w:pPr>
        <w:rPr>
          <w:b/>
          <w:bCs/>
        </w:rPr>
      </w:pPr>
    </w:p>
    <w:p w:rsidR="00FD48C6" w:rsidRPr="00236B2C" w:rsidRDefault="00AA2622">
      <w:pPr>
        <w:rPr>
          <w:b/>
          <w:bCs/>
        </w:rPr>
      </w:pPr>
      <w:r w:rsidRPr="00236B2C">
        <w:rPr>
          <w:b/>
          <w:bCs/>
        </w:rPr>
        <w:t xml:space="preserve">Table S1. </w:t>
      </w:r>
      <w:r w:rsidR="00D63D38" w:rsidRPr="00236B2C">
        <w:rPr>
          <w:bCs/>
        </w:rPr>
        <w:t xml:space="preserve">Eligibility </w:t>
      </w:r>
      <w:r w:rsidRPr="00236B2C">
        <w:rPr>
          <w:bCs/>
        </w:rPr>
        <w:t>criteria for target populations for screening and monitoring.</w:t>
      </w:r>
    </w:p>
    <w:p w:rsidR="00561077" w:rsidRPr="00236B2C" w:rsidRDefault="00561077">
      <w:pPr>
        <w:rPr>
          <w:b/>
          <w:bCs/>
        </w:rPr>
      </w:pPr>
    </w:p>
    <w:tbl>
      <w:tblPr>
        <w:tblStyle w:val="TableGrid"/>
        <w:tblW w:w="0" w:type="auto"/>
        <w:tblLook w:val="04A0"/>
      </w:tblPr>
      <w:tblGrid>
        <w:gridCol w:w="1980"/>
        <w:gridCol w:w="7370"/>
      </w:tblGrid>
      <w:tr w:rsidR="00561077" w:rsidRPr="00236B2C" w:rsidTr="001345B8">
        <w:trPr>
          <w:trHeight w:val="2380"/>
        </w:trPr>
        <w:tc>
          <w:tcPr>
            <w:tcW w:w="1980" w:type="dxa"/>
          </w:tcPr>
          <w:p w:rsidR="00561077" w:rsidRPr="00236B2C" w:rsidRDefault="00561077">
            <w:pPr>
              <w:rPr>
                <w:b/>
                <w:bCs/>
              </w:rPr>
            </w:pPr>
            <w:r w:rsidRPr="00236B2C">
              <w:rPr>
                <w:b/>
                <w:bCs/>
              </w:rPr>
              <w:t>Eligibility criteria for Diabetes Screening</w:t>
            </w:r>
          </w:p>
        </w:tc>
        <w:tc>
          <w:tcPr>
            <w:tcW w:w="7370" w:type="dxa"/>
          </w:tcPr>
          <w:p w:rsidR="00561077" w:rsidRPr="00236B2C" w:rsidRDefault="004A279F">
            <w:r w:rsidRPr="00236B2C">
              <w:t>A</w:t>
            </w:r>
            <w:r w:rsidR="00D47942" w:rsidRPr="00236B2C">
              <w:t>ll men and women over the age of 40 (including the age of 40) from the strictly registered population affiliated with the family medicine unit</w:t>
            </w:r>
            <w:r w:rsidRPr="00236B2C">
              <w:t xml:space="preserve"> who are not diagnosed with</w:t>
            </w:r>
            <w:r w:rsidR="00760FA3" w:rsidRPr="00236B2C">
              <w:t xml:space="preserve"> diabetes via </w:t>
            </w:r>
            <w:r w:rsidRPr="00236B2C">
              <w:t>ICD-10 E10-E14</w:t>
            </w:r>
            <w:r w:rsidR="00760FA3" w:rsidRPr="00236B2C">
              <w:t xml:space="preserve"> cod</w:t>
            </w:r>
            <w:r w:rsidR="00C121D7" w:rsidRPr="00236B2C">
              <w:t>e</w:t>
            </w:r>
            <w:r w:rsidR="00760FA3" w:rsidRPr="00236B2C">
              <w:t>s and subcodes</w:t>
            </w:r>
            <w:r w:rsidRPr="00236B2C">
              <w:t>, or who do not use antidiabetic drugs (ATC Code: A10 - Antidiabetic Drugs) even if they a</w:t>
            </w:r>
            <w:r w:rsidR="00AA2622" w:rsidRPr="00236B2C">
              <w:t>re diagnosed, including all sub</w:t>
            </w:r>
            <w:r w:rsidRPr="00236B2C">
              <w:t>codes of ICD-10 E10-E14.</w:t>
            </w:r>
          </w:p>
          <w:p w:rsidR="004A279F" w:rsidRPr="00236B2C" w:rsidRDefault="004A279F">
            <w:r w:rsidRPr="00236B2C">
              <w:t>Screening should be performed once every three years (or more frequently according to the physician's risk assessment)</w:t>
            </w:r>
            <w:r w:rsidR="00563155" w:rsidRPr="00236B2C">
              <w:t xml:space="preserve">. </w:t>
            </w:r>
          </w:p>
        </w:tc>
      </w:tr>
      <w:tr w:rsidR="00561077" w:rsidRPr="00236B2C" w:rsidTr="00561077">
        <w:tc>
          <w:tcPr>
            <w:tcW w:w="1980" w:type="dxa"/>
          </w:tcPr>
          <w:p w:rsidR="00561077" w:rsidRPr="00236B2C" w:rsidRDefault="00561077">
            <w:pPr>
              <w:rPr>
                <w:b/>
                <w:bCs/>
              </w:rPr>
            </w:pPr>
            <w:r w:rsidRPr="00236B2C">
              <w:rPr>
                <w:b/>
                <w:bCs/>
              </w:rPr>
              <w:t>Eligibility criteria for Hypertension Screening</w:t>
            </w:r>
          </w:p>
        </w:tc>
        <w:tc>
          <w:tcPr>
            <w:tcW w:w="7370" w:type="dxa"/>
          </w:tcPr>
          <w:p w:rsidR="00561077" w:rsidRPr="00236B2C" w:rsidRDefault="00B37B7A" w:rsidP="00AA2622">
            <w:pPr>
              <w:rPr>
                <w:b/>
                <w:bCs/>
              </w:rPr>
            </w:pPr>
            <w:r w:rsidRPr="00236B2C">
              <w:t xml:space="preserve">All men and women over the age of </w:t>
            </w:r>
            <w:r w:rsidR="008860A7" w:rsidRPr="00236B2C">
              <w:t>18</w:t>
            </w:r>
            <w:r w:rsidRPr="00236B2C">
              <w:t xml:space="preserve"> (including the age of </w:t>
            </w:r>
            <w:r w:rsidR="008860A7" w:rsidRPr="00236B2C">
              <w:t>18</w:t>
            </w:r>
            <w:r w:rsidRPr="00236B2C">
              <w:t>) from the strictly registered population affiliated with the family medicine unit who are not diagnosed with</w:t>
            </w:r>
            <w:r w:rsidR="008860A7" w:rsidRPr="00236B2C">
              <w:t xml:space="preserve"> hypertension via ICD I10-I15</w:t>
            </w:r>
            <w:r w:rsidR="00B028A6" w:rsidRPr="00236B2C">
              <w:t xml:space="preserve"> codes and subcodes</w:t>
            </w:r>
            <w:r w:rsidR="008860A7" w:rsidRPr="00236B2C">
              <w:t xml:space="preserve"> and ICD I25.0, I25.1, I25.8 and I25.9 codes, </w:t>
            </w:r>
            <w:r w:rsidR="00503B3B" w:rsidRPr="00236B2C">
              <w:t xml:space="preserve">or </w:t>
            </w:r>
            <w:r w:rsidR="008860A7" w:rsidRPr="00236B2C">
              <w:t>who do not use antihypertensive drugs even if diagnosed (ATC Code: C02 - Antihypertensive Drugs, C03 - Diuretic Drugs - Urinary Enhancing Drugs, C07 - Beta Blocking Agents, C08 - Calcium Channel Blockers, C09 - Blood Pressure Regulating Drugs) contact list.</w:t>
            </w:r>
            <w:r w:rsidR="00503B3B" w:rsidRPr="00236B2C">
              <w:t xml:space="preserve"> </w:t>
            </w:r>
            <w:r w:rsidRPr="00236B2C">
              <w:t xml:space="preserve">Screening should be performed once every </w:t>
            </w:r>
            <w:r w:rsidR="00503B3B" w:rsidRPr="00236B2C">
              <w:t xml:space="preserve">two </w:t>
            </w:r>
            <w:r w:rsidRPr="00236B2C">
              <w:t>years (or more frequently according to the physician's risk assessment).</w:t>
            </w:r>
          </w:p>
        </w:tc>
      </w:tr>
      <w:tr w:rsidR="00561077" w:rsidRPr="00236B2C" w:rsidTr="00561077">
        <w:tc>
          <w:tcPr>
            <w:tcW w:w="1980" w:type="dxa"/>
          </w:tcPr>
          <w:p w:rsidR="00561077" w:rsidRPr="00236B2C" w:rsidRDefault="00561077">
            <w:pPr>
              <w:rPr>
                <w:b/>
                <w:bCs/>
              </w:rPr>
            </w:pPr>
            <w:r w:rsidRPr="00236B2C">
              <w:rPr>
                <w:b/>
                <w:bCs/>
              </w:rPr>
              <w:t>Eligibility criteria for CVD Risk Screening</w:t>
            </w:r>
          </w:p>
        </w:tc>
        <w:tc>
          <w:tcPr>
            <w:tcW w:w="7370" w:type="dxa"/>
          </w:tcPr>
          <w:p w:rsidR="00A33199" w:rsidRPr="00236B2C" w:rsidRDefault="00A33199" w:rsidP="00A33199">
            <w:r w:rsidRPr="00236B2C">
              <w:t xml:space="preserve">All men and women over the age of 40 (including the age of 40) from the strictly registered population affiliated with the family medicine unit who are not diagnosed with cardiovascular disease via </w:t>
            </w:r>
            <w:r w:rsidR="00C121D7" w:rsidRPr="00236B2C">
              <w:t xml:space="preserve">ICD-10 E78, I10-I15 </w:t>
            </w:r>
            <w:r w:rsidRPr="00236B2C">
              <w:t>cod</w:t>
            </w:r>
            <w:r w:rsidR="00C121D7" w:rsidRPr="00236B2C">
              <w:t>e</w:t>
            </w:r>
            <w:r w:rsidRPr="00236B2C">
              <w:t xml:space="preserve">s and subcodes, or who do not use </w:t>
            </w:r>
            <w:r w:rsidR="00480142" w:rsidRPr="00236B2C">
              <w:t xml:space="preserve">Antihyperlipidemic (ATC Code: C10 - Lipid Metabolism Drugs) </w:t>
            </w:r>
            <w:r w:rsidRPr="00236B2C">
              <w:t>even if they a</w:t>
            </w:r>
            <w:r w:rsidR="00AA2622" w:rsidRPr="00236B2C">
              <w:t>re diagnosed, including all sub</w:t>
            </w:r>
            <w:r w:rsidRPr="00236B2C">
              <w:t xml:space="preserve">codes of </w:t>
            </w:r>
            <w:r w:rsidR="00480142" w:rsidRPr="00236B2C">
              <w:t>ICD-10 E78, I10-I15</w:t>
            </w:r>
            <w:r w:rsidRPr="00236B2C">
              <w:t>.</w:t>
            </w:r>
          </w:p>
          <w:p w:rsidR="00561077" w:rsidRPr="00236B2C" w:rsidRDefault="00A33199" w:rsidP="00A33199">
            <w:pPr>
              <w:rPr>
                <w:b/>
                <w:bCs/>
              </w:rPr>
            </w:pPr>
            <w:r w:rsidRPr="00236B2C">
              <w:t xml:space="preserve">Screening should be performed once every </w:t>
            </w:r>
            <w:r w:rsidR="002B6B89" w:rsidRPr="00236B2C">
              <w:t>two</w:t>
            </w:r>
            <w:r w:rsidRPr="00236B2C">
              <w:t xml:space="preserve"> years (or more frequently according to the physician's risk assessment).</w:t>
            </w:r>
          </w:p>
        </w:tc>
      </w:tr>
      <w:tr w:rsidR="00561077" w:rsidRPr="00236B2C" w:rsidTr="00561077">
        <w:tc>
          <w:tcPr>
            <w:tcW w:w="1980" w:type="dxa"/>
          </w:tcPr>
          <w:p w:rsidR="00561077" w:rsidRPr="00236B2C" w:rsidRDefault="00561077">
            <w:pPr>
              <w:rPr>
                <w:b/>
                <w:bCs/>
              </w:rPr>
            </w:pPr>
            <w:r w:rsidRPr="00236B2C">
              <w:rPr>
                <w:b/>
                <w:bCs/>
              </w:rPr>
              <w:t>Eligibility criteria for Obesity</w:t>
            </w:r>
            <w:r w:rsidR="008A59E4" w:rsidRPr="00236B2C">
              <w:rPr>
                <w:b/>
                <w:bCs/>
              </w:rPr>
              <w:t xml:space="preserve"> Screening</w:t>
            </w:r>
          </w:p>
        </w:tc>
        <w:tc>
          <w:tcPr>
            <w:tcW w:w="7370" w:type="dxa"/>
          </w:tcPr>
          <w:p w:rsidR="00561077" w:rsidRPr="00236B2C" w:rsidRDefault="001345B8" w:rsidP="00FF5F22">
            <w:pPr>
              <w:rPr>
                <w:b/>
                <w:bCs/>
              </w:rPr>
            </w:pPr>
            <w:r w:rsidRPr="00236B2C">
              <w:t xml:space="preserve">All men and women over the age of 18 (including the age of 18) from the strictly registered population affiliated with the family medicine unit who are not diagnosed with obesity via </w:t>
            </w:r>
            <w:r w:rsidR="004B4B2B" w:rsidRPr="00236B2C">
              <w:t>DCR.</w:t>
            </w:r>
            <w:r w:rsidR="00FF5F22" w:rsidRPr="00236B2C">
              <w:rPr>
                <w:vertAlign w:val="superscript"/>
              </w:rPr>
              <w:t>a</w:t>
            </w:r>
            <w:r w:rsidR="00864A96" w:rsidRPr="00236B2C">
              <w:t xml:space="preserve"> </w:t>
            </w:r>
          </w:p>
        </w:tc>
      </w:tr>
      <w:tr w:rsidR="00561077" w:rsidRPr="00236B2C" w:rsidTr="00561077">
        <w:tc>
          <w:tcPr>
            <w:tcW w:w="1980" w:type="dxa"/>
          </w:tcPr>
          <w:p w:rsidR="00561077" w:rsidRPr="00236B2C" w:rsidRDefault="00561077" w:rsidP="00561077">
            <w:pPr>
              <w:rPr>
                <w:b/>
                <w:bCs/>
              </w:rPr>
            </w:pPr>
            <w:r w:rsidRPr="00236B2C">
              <w:rPr>
                <w:b/>
                <w:bCs/>
              </w:rPr>
              <w:t>Eligibility criteria for Diabetes Monitoring</w:t>
            </w:r>
          </w:p>
        </w:tc>
        <w:tc>
          <w:tcPr>
            <w:tcW w:w="7370" w:type="dxa"/>
          </w:tcPr>
          <w:p w:rsidR="00561077" w:rsidRPr="00236B2C" w:rsidRDefault="00C13A30" w:rsidP="00561077">
            <w:r w:rsidRPr="00236B2C">
              <w:t>List of people diagnosed with diabetes via ICD E10-E14 codes and all subcodes and using antidiabetic drugs (ATC Code: A10 - Antidiabetic Drugs) within the population affiliated with Family Medicine.</w:t>
            </w:r>
          </w:p>
        </w:tc>
      </w:tr>
      <w:tr w:rsidR="00561077" w:rsidRPr="00236B2C" w:rsidTr="00561077">
        <w:tc>
          <w:tcPr>
            <w:tcW w:w="1980" w:type="dxa"/>
          </w:tcPr>
          <w:p w:rsidR="00561077" w:rsidRPr="00236B2C" w:rsidRDefault="00561077" w:rsidP="00561077">
            <w:pPr>
              <w:rPr>
                <w:b/>
                <w:bCs/>
              </w:rPr>
            </w:pPr>
            <w:r w:rsidRPr="00236B2C">
              <w:rPr>
                <w:b/>
                <w:bCs/>
              </w:rPr>
              <w:t>Eligibility criteria for Hypertension Monitoring</w:t>
            </w:r>
          </w:p>
        </w:tc>
        <w:tc>
          <w:tcPr>
            <w:tcW w:w="7370" w:type="dxa"/>
          </w:tcPr>
          <w:p w:rsidR="00561077" w:rsidRPr="00236B2C" w:rsidRDefault="00C13A30" w:rsidP="00561077">
            <w:pPr>
              <w:rPr>
                <w:b/>
                <w:bCs/>
              </w:rPr>
            </w:pPr>
            <w:r w:rsidRPr="00236B2C">
              <w:t>List of people diagnosed with diabetes via ICD I10-I15 codes and subcodes and ICD I25.0, I25.1, I25.8 and I25.9 codes and using antihypertensive drugs (ATC Code: C02 - Antihypertensive Drugs, C03 - Diuretic Drugs - Urinary Enhancing Drugs, C07 - Beta Blocking Agents, C08 - Calcium Channel Blockers, C09 - Blood Pressure Regulating Drugs) within the population affiliated with Family Medicine.</w:t>
            </w:r>
          </w:p>
        </w:tc>
      </w:tr>
      <w:tr w:rsidR="00561077" w:rsidRPr="00236B2C" w:rsidTr="00561077">
        <w:tc>
          <w:tcPr>
            <w:tcW w:w="1980" w:type="dxa"/>
          </w:tcPr>
          <w:p w:rsidR="00561077" w:rsidRPr="00236B2C" w:rsidRDefault="00561077" w:rsidP="00561077">
            <w:pPr>
              <w:rPr>
                <w:b/>
                <w:bCs/>
              </w:rPr>
            </w:pPr>
            <w:r w:rsidRPr="00236B2C">
              <w:rPr>
                <w:b/>
                <w:bCs/>
              </w:rPr>
              <w:t xml:space="preserve">Eligibility criteria </w:t>
            </w:r>
            <w:r w:rsidRPr="00236B2C">
              <w:rPr>
                <w:b/>
                <w:bCs/>
              </w:rPr>
              <w:lastRenderedPageBreak/>
              <w:t>for CVD Risk Monitoring</w:t>
            </w:r>
          </w:p>
        </w:tc>
        <w:tc>
          <w:tcPr>
            <w:tcW w:w="7370" w:type="dxa"/>
          </w:tcPr>
          <w:p w:rsidR="00154641" w:rsidRPr="00236B2C" w:rsidRDefault="00154641" w:rsidP="00561077">
            <w:r w:rsidRPr="00236B2C">
              <w:lastRenderedPageBreak/>
              <w:t>List of people diagnosed with the following codes:</w:t>
            </w:r>
          </w:p>
          <w:p w:rsidR="001B3475" w:rsidRPr="00236B2C" w:rsidRDefault="001B3475" w:rsidP="001B3475">
            <w:pPr>
              <w:pStyle w:val="ListParagraph"/>
              <w:numPr>
                <w:ilvl w:val="0"/>
                <w:numId w:val="2"/>
              </w:numPr>
            </w:pPr>
            <w:r w:rsidRPr="00236B2C">
              <w:lastRenderedPageBreak/>
              <w:t>I10-I11-I12-I13-I15 codes and subcodes</w:t>
            </w:r>
          </w:p>
          <w:p w:rsidR="001B3475" w:rsidRPr="00236B2C" w:rsidRDefault="001B3475" w:rsidP="001B3475">
            <w:pPr>
              <w:pStyle w:val="ListParagraph"/>
              <w:numPr>
                <w:ilvl w:val="0"/>
                <w:numId w:val="2"/>
              </w:numPr>
            </w:pPr>
            <w:r w:rsidRPr="00236B2C">
              <w:t>I20-I21-I22-I23-I24-I25 codes and subcodes</w:t>
            </w:r>
          </w:p>
          <w:p w:rsidR="001B3475" w:rsidRPr="00236B2C" w:rsidRDefault="001B3475" w:rsidP="001B3475">
            <w:pPr>
              <w:pStyle w:val="ListParagraph"/>
              <w:numPr>
                <w:ilvl w:val="0"/>
                <w:numId w:val="2"/>
              </w:numPr>
            </w:pPr>
            <w:r w:rsidRPr="00236B2C">
              <w:t>I50-I51 codes and subcodes</w:t>
            </w:r>
          </w:p>
          <w:p w:rsidR="001B3475" w:rsidRPr="00236B2C" w:rsidRDefault="001B3475" w:rsidP="001B3475">
            <w:pPr>
              <w:pStyle w:val="ListParagraph"/>
              <w:numPr>
                <w:ilvl w:val="0"/>
                <w:numId w:val="2"/>
              </w:numPr>
            </w:pPr>
            <w:r w:rsidRPr="00236B2C">
              <w:t>I60-I61-I62 codes and subcodes</w:t>
            </w:r>
          </w:p>
          <w:p w:rsidR="001B3475" w:rsidRPr="00236B2C" w:rsidRDefault="001B3475" w:rsidP="001B3475">
            <w:pPr>
              <w:pStyle w:val="ListParagraph"/>
              <w:numPr>
                <w:ilvl w:val="0"/>
                <w:numId w:val="2"/>
              </w:numPr>
            </w:pPr>
            <w:r w:rsidRPr="00236B2C">
              <w:t>I63-I64-I65-I66 codes and subcodes</w:t>
            </w:r>
          </w:p>
          <w:p w:rsidR="001B3475" w:rsidRPr="00236B2C" w:rsidRDefault="001B3475" w:rsidP="001B3475">
            <w:pPr>
              <w:pStyle w:val="ListParagraph"/>
              <w:numPr>
                <w:ilvl w:val="0"/>
                <w:numId w:val="2"/>
              </w:numPr>
            </w:pPr>
            <w:r w:rsidRPr="00236B2C">
              <w:t>I67-I68-I69-G45-G46 codes and subcodes</w:t>
            </w:r>
          </w:p>
          <w:p w:rsidR="001B3475" w:rsidRPr="00236B2C" w:rsidRDefault="001B3475" w:rsidP="001B3475">
            <w:pPr>
              <w:pStyle w:val="ListParagraph"/>
              <w:numPr>
                <w:ilvl w:val="0"/>
                <w:numId w:val="2"/>
              </w:numPr>
            </w:pPr>
            <w:r w:rsidRPr="00236B2C">
              <w:t>I70 code and subcodes</w:t>
            </w:r>
          </w:p>
          <w:p w:rsidR="001B3475" w:rsidRPr="00236B2C" w:rsidRDefault="001B3475" w:rsidP="001B3475">
            <w:pPr>
              <w:pStyle w:val="ListParagraph"/>
              <w:numPr>
                <w:ilvl w:val="0"/>
                <w:numId w:val="2"/>
              </w:numPr>
            </w:pPr>
            <w:r w:rsidRPr="00236B2C">
              <w:t>I71 code and subcodes</w:t>
            </w:r>
          </w:p>
          <w:p w:rsidR="001B3475" w:rsidRPr="00236B2C" w:rsidRDefault="001B3475" w:rsidP="001B3475">
            <w:pPr>
              <w:pStyle w:val="ListParagraph"/>
              <w:numPr>
                <w:ilvl w:val="0"/>
                <w:numId w:val="2"/>
              </w:numPr>
            </w:pPr>
            <w:r w:rsidRPr="00236B2C">
              <w:t>I72 code and subcodes</w:t>
            </w:r>
          </w:p>
          <w:p w:rsidR="001B3475" w:rsidRPr="00236B2C" w:rsidRDefault="001B3475" w:rsidP="001B3475">
            <w:pPr>
              <w:pStyle w:val="ListParagraph"/>
              <w:numPr>
                <w:ilvl w:val="0"/>
                <w:numId w:val="2"/>
              </w:numPr>
            </w:pPr>
            <w:r w:rsidRPr="00236B2C">
              <w:t>I73 code and subcodes</w:t>
            </w:r>
          </w:p>
          <w:p w:rsidR="001B3475" w:rsidRPr="00236B2C" w:rsidRDefault="001B3475" w:rsidP="001B3475">
            <w:pPr>
              <w:pStyle w:val="ListParagraph"/>
              <w:numPr>
                <w:ilvl w:val="0"/>
                <w:numId w:val="2"/>
              </w:numPr>
            </w:pPr>
            <w:r w:rsidRPr="00236B2C">
              <w:t>I74 code and subcodes</w:t>
            </w:r>
          </w:p>
          <w:p w:rsidR="001B3475" w:rsidRPr="00236B2C" w:rsidRDefault="001B3475" w:rsidP="001B3475">
            <w:pPr>
              <w:pStyle w:val="ListParagraph"/>
              <w:numPr>
                <w:ilvl w:val="0"/>
                <w:numId w:val="2"/>
              </w:numPr>
            </w:pPr>
            <w:r w:rsidRPr="00236B2C">
              <w:t>E10-E14 codes and subcodes</w:t>
            </w:r>
          </w:p>
          <w:p w:rsidR="00154641" w:rsidRPr="00236B2C" w:rsidRDefault="001B3475" w:rsidP="001B3475">
            <w:pPr>
              <w:pStyle w:val="ListParagraph"/>
              <w:numPr>
                <w:ilvl w:val="0"/>
                <w:numId w:val="2"/>
              </w:numPr>
            </w:pPr>
            <w:r w:rsidRPr="00236B2C">
              <w:t>E78 code and subcodes</w:t>
            </w:r>
          </w:p>
          <w:p w:rsidR="00561077" w:rsidRPr="00236B2C" w:rsidRDefault="00154641" w:rsidP="00561077">
            <w:pPr>
              <w:rPr>
                <w:b/>
                <w:bCs/>
              </w:rPr>
            </w:pPr>
            <w:r w:rsidRPr="00236B2C">
              <w:t xml:space="preserve">and using </w:t>
            </w:r>
            <w:r w:rsidR="005D4EC3" w:rsidRPr="00236B2C">
              <w:t xml:space="preserve">antihyperlipidemic (ATC Code: C10 - Lipid Metabolism Drugs) </w:t>
            </w:r>
            <w:r w:rsidRPr="00236B2C">
              <w:t>within the population affiliated with Family Medicine.</w:t>
            </w:r>
          </w:p>
        </w:tc>
      </w:tr>
      <w:tr w:rsidR="00561077" w:rsidRPr="00236B2C" w:rsidTr="00561077">
        <w:tc>
          <w:tcPr>
            <w:tcW w:w="1980" w:type="dxa"/>
          </w:tcPr>
          <w:p w:rsidR="00561077" w:rsidRPr="00236B2C" w:rsidRDefault="00561077" w:rsidP="00561077">
            <w:pPr>
              <w:rPr>
                <w:b/>
                <w:bCs/>
              </w:rPr>
            </w:pPr>
            <w:r w:rsidRPr="00236B2C">
              <w:rPr>
                <w:b/>
                <w:bCs/>
              </w:rPr>
              <w:lastRenderedPageBreak/>
              <w:t xml:space="preserve">Eligibility criteria for </w:t>
            </w:r>
            <w:r w:rsidR="008A59E4" w:rsidRPr="00236B2C">
              <w:rPr>
                <w:b/>
                <w:bCs/>
              </w:rPr>
              <w:t xml:space="preserve">Obesity </w:t>
            </w:r>
            <w:r w:rsidRPr="00236B2C">
              <w:rPr>
                <w:b/>
                <w:bCs/>
              </w:rPr>
              <w:t>Monitoring</w:t>
            </w:r>
          </w:p>
        </w:tc>
        <w:tc>
          <w:tcPr>
            <w:tcW w:w="7370" w:type="dxa"/>
          </w:tcPr>
          <w:p w:rsidR="00561077" w:rsidRPr="00236B2C" w:rsidRDefault="008A59E4" w:rsidP="00561077">
            <w:pPr>
              <w:rPr>
                <w:b/>
                <w:bCs/>
              </w:rPr>
            </w:pPr>
            <w:r w:rsidRPr="00236B2C">
              <w:t xml:space="preserve">List of people diagnosed with obesity via DCR. </w:t>
            </w:r>
          </w:p>
        </w:tc>
      </w:tr>
    </w:tbl>
    <w:p w:rsidR="00561077" w:rsidRPr="00236B2C" w:rsidRDefault="00FF5F22">
      <w:pPr>
        <w:rPr>
          <w:b/>
          <w:bCs/>
        </w:rPr>
      </w:pPr>
      <w:r w:rsidRPr="00236B2C">
        <w:rPr>
          <w:rFonts w:cstheme="minorHAnsi"/>
          <w:sz w:val="22"/>
          <w:szCs w:val="22"/>
          <w:vertAlign w:val="superscript"/>
        </w:rPr>
        <w:t>a</w:t>
      </w:r>
      <w:r w:rsidRPr="00236B2C">
        <w:rPr>
          <w:rFonts w:cstheme="minorHAnsi"/>
          <w:sz w:val="22"/>
          <w:szCs w:val="22"/>
        </w:rPr>
        <w:t>Although obesity prevalence is quite high in Turkey (21.1% in adults</w:t>
      </w:r>
      <w:r w:rsidR="00236B2C" w:rsidRPr="00236B2C">
        <w:rPr>
          <w:rFonts w:cstheme="minorHAnsi"/>
          <w:sz w:val="22"/>
          <w:szCs w:val="22"/>
        </w:rPr>
        <w:t xml:space="preserve"> [1]</w:t>
      </w:r>
      <w:r w:rsidRPr="00236B2C">
        <w:rPr>
          <w:rFonts w:cstheme="minorHAnsi"/>
          <w:sz w:val="22"/>
          <w:szCs w:val="22"/>
        </w:rPr>
        <w:t>), the use of obesity ICD-10 codes (E66) was not common in clinical records and BMI related measurements were not considered to be recent and reliable; hence obesity monitoring list was composed of only ~51k people while almost the whole 18+ population was put into the screening list at T0.</w:t>
      </w:r>
    </w:p>
    <w:p w:rsidR="00D63D38" w:rsidRPr="00236B2C" w:rsidRDefault="00D63D38"/>
    <w:p w:rsidR="00236B2C" w:rsidRPr="00236B2C" w:rsidRDefault="00236B2C"/>
    <w:p w:rsidR="00236B2C" w:rsidRPr="00236B2C" w:rsidRDefault="00236B2C">
      <w:r w:rsidRPr="00236B2C">
        <w:t xml:space="preserve">Reference </w:t>
      </w:r>
    </w:p>
    <w:p w:rsidR="00236B2C" w:rsidRDefault="00236B2C">
      <w:r w:rsidRPr="00236B2C">
        <w:t xml:space="preserve">1. </w:t>
      </w:r>
      <w:r w:rsidRPr="00236B2C">
        <w:rPr>
          <w:rFonts w:ascii="Arial" w:hAnsi="Arial" w:cs="Arial"/>
          <w:color w:val="222222"/>
          <w:shd w:val="clear" w:color="auto" w:fill="FFFFFF"/>
        </w:rPr>
        <w:t xml:space="preserve">Turkish Statistical Institute. Turkish Health Research, 2019 [accessed January 6, 2024] </w:t>
      </w:r>
      <w:hyperlink r:id="rId11" w:tgtFrame="_blank" w:history="1">
        <w:r w:rsidRPr="00236B2C">
          <w:rPr>
            <w:rStyle w:val="Hyperlink"/>
            <w:rFonts w:ascii="Arial" w:hAnsi="Arial" w:cs="Arial"/>
            <w:color w:val="1155CC"/>
            <w:shd w:val="clear" w:color="auto" w:fill="FFFFFF"/>
          </w:rPr>
          <w:t>https://data.tuik.gov.tr/Bulten/Index?p=Turkiye-Saglik-Arastirmasi-2019-33661</w:t>
        </w:r>
      </w:hyperlink>
      <w:r>
        <w:rPr>
          <w:rFonts w:ascii="Arial" w:hAnsi="Arial" w:cs="Arial"/>
          <w:color w:val="222222"/>
          <w:shd w:val="clear" w:color="auto" w:fill="FFFFFF"/>
        </w:rPr>
        <w:t> </w:t>
      </w:r>
    </w:p>
    <w:sectPr w:rsidR="00236B2C" w:rsidSect="00DC599A">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C23908" w:rsidRDefault="00C23908" w:rsidP="00C75877">
      <w:r>
        <w:separator/>
      </w:r>
    </w:p>
  </w:endnote>
  <w:endnote w:type="continuationSeparator" w:id="1">
    <w:p w:rsidR="00C23908" w:rsidRDefault="00C23908" w:rsidP="00C75877">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C23908" w:rsidRDefault="00C23908" w:rsidP="00C75877">
      <w:r>
        <w:separator/>
      </w:r>
    </w:p>
  </w:footnote>
  <w:footnote w:type="continuationSeparator" w:id="1">
    <w:p w:rsidR="00C23908" w:rsidRDefault="00C23908" w:rsidP="00C75877">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E5774A"/>
    <w:multiLevelType w:val="hybridMultilevel"/>
    <w:tmpl w:val="613E19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CF566C6"/>
    <w:multiLevelType w:val="hybridMultilevel"/>
    <w:tmpl w:val="49883BC6"/>
    <w:lvl w:ilvl="0" w:tplc="C610E088">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20"/>
  <w:characterSpacingControl w:val="doNotCompress"/>
  <w:footnotePr>
    <w:footnote w:id="0"/>
    <w:footnote w:id="1"/>
  </w:footnotePr>
  <w:endnotePr>
    <w:endnote w:id="0"/>
    <w:endnote w:id="1"/>
  </w:endnotePr>
  <w:compat/>
  <w:rsids>
    <w:rsidRoot w:val="00D63D38"/>
    <w:rsid w:val="001305BF"/>
    <w:rsid w:val="001345B8"/>
    <w:rsid w:val="00154641"/>
    <w:rsid w:val="001A493E"/>
    <w:rsid w:val="001B3475"/>
    <w:rsid w:val="001F5D1C"/>
    <w:rsid w:val="00236B2C"/>
    <w:rsid w:val="0027287F"/>
    <w:rsid w:val="0029664C"/>
    <w:rsid w:val="002A1140"/>
    <w:rsid w:val="002B6B89"/>
    <w:rsid w:val="003C07FF"/>
    <w:rsid w:val="00480142"/>
    <w:rsid w:val="004A279F"/>
    <w:rsid w:val="004B4B2B"/>
    <w:rsid w:val="00503B3B"/>
    <w:rsid w:val="00561077"/>
    <w:rsid w:val="00563155"/>
    <w:rsid w:val="005D4EC3"/>
    <w:rsid w:val="00617575"/>
    <w:rsid w:val="006B6C00"/>
    <w:rsid w:val="00712EB5"/>
    <w:rsid w:val="00760FA3"/>
    <w:rsid w:val="007D4857"/>
    <w:rsid w:val="00864A96"/>
    <w:rsid w:val="008860A7"/>
    <w:rsid w:val="008A59E4"/>
    <w:rsid w:val="00A33199"/>
    <w:rsid w:val="00AA2622"/>
    <w:rsid w:val="00B028A6"/>
    <w:rsid w:val="00B37B7A"/>
    <w:rsid w:val="00C121D7"/>
    <w:rsid w:val="00C13A30"/>
    <w:rsid w:val="00C15FAB"/>
    <w:rsid w:val="00C23908"/>
    <w:rsid w:val="00C75877"/>
    <w:rsid w:val="00D23DC2"/>
    <w:rsid w:val="00D47942"/>
    <w:rsid w:val="00D63D38"/>
    <w:rsid w:val="00DC599A"/>
    <w:rsid w:val="00ED4088"/>
    <w:rsid w:val="00F7714B"/>
    <w:rsid w:val="00FD48C6"/>
    <w:rsid w:val="00FF5F22"/>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kern w:val="2"/>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599A"/>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6107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B3475"/>
    <w:pPr>
      <w:ind w:left="720"/>
      <w:contextualSpacing/>
    </w:pPr>
  </w:style>
  <w:style w:type="paragraph" w:styleId="FootnoteText">
    <w:name w:val="footnote text"/>
    <w:basedOn w:val="Normal"/>
    <w:link w:val="FootnoteTextChar"/>
    <w:uiPriority w:val="99"/>
    <w:semiHidden/>
    <w:unhideWhenUsed/>
    <w:rsid w:val="00C75877"/>
    <w:rPr>
      <w:sz w:val="20"/>
      <w:szCs w:val="20"/>
    </w:rPr>
  </w:style>
  <w:style w:type="character" w:customStyle="1" w:styleId="FootnoteTextChar">
    <w:name w:val="Footnote Text Char"/>
    <w:basedOn w:val="DefaultParagraphFont"/>
    <w:link w:val="FootnoteText"/>
    <w:uiPriority w:val="99"/>
    <w:semiHidden/>
    <w:rsid w:val="00C75877"/>
    <w:rPr>
      <w:sz w:val="20"/>
      <w:szCs w:val="20"/>
      <w:lang w:val="en-US"/>
    </w:rPr>
  </w:style>
  <w:style w:type="character" w:styleId="FootnoteReference">
    <w:name w:val="footnote reference"/>
    <w:basedOn w:val="DefaultParagraphFont"/>
    <w:uiPriority w:val="99"/>
    <w:semiHidden/>
    <w:unhideWhenUsed/>
    <w:rsid w:val="00C75877"/>
    <w:rPr>
      <w:vertAlign w:val="superscript"/>
    </w:rPr>
  </w:style>
  <w:style w:type="character" w:styleId="Hyperlink">
    <w:name w:val="Hyperlink"/>
    <w:basedOn w:val="DefaultParagraphFont"/>
    <w:uiPriority w:val="99"/>
    <w:semiHidden/>
    <w:unhideWhenUsed/>
    <w:rsid w:val="00236B2C"/>
    <w:rPr>
      <w:color w:val="0000FF"/>
      <w:u w:val="single"/>
    </w:rPr>
  </w:style>
</w:styles>
</file>

<file path=word/webSettings.xml><?xml version="1.0" encoding="utf-8"?>
<w:webSettings xmlns:r="http://schemas.openxmlformats.org/officeDocument/2006/relationships" xmlns:w="http://schemas.openxmlformats.org/wordprocessingml/2006/main">
  <w:divs>
    <w:div w:id="66391876">
      <w:bodyDiv w:val="1"/>
      <w:marLeft w:val="0"/>
      <w:marRight w:val="0"/>
      <w:marTop w:val="0"/>
      <w:marBottom w:val="0"/>
      <w:divBdr>
        <w:top w:val="none" w:sz="0" w:space="0" w:color="auto"/>
        <w:left w:val="none" w:sz="0" w:space="0" w:color="auto"/>
        <w:bottom w:val="none" w:sz="0" w:space="0" w:color="auto"/>
        <w:right w:val="none" w:sz="0" w:space="0" w:color="auto"/>
      </w:divBdr>
    </w:div>
    <w:div w:id="612905030">
      <w:bodyDiv w:val="1"/>
      <w:marLeft w:val="0"/>
      <w:marRight w:val="0"/>
      <w:marTop w:val="0"/>
      <w:marBottom w:val="0"/>
      <w:divBdr>
        <w:top w:val="none" w:sz="0" w:space="0" w:color="auto"/>
        <w:left w:val="none" w:sz="0" w:space="0" w:color="auto"/>
        <w:bottom w:val="none" w:sz="0" w:space="0" w:color="auto"/>
        <w:right w:val="none" w:sz="0" w:space="0" w:color="auto"/>
      </w:divBdr>
    </w:div>
    <w:div w:id="650796704">
      <w:bodyDiv w:val="1"/>
      <w:marLeft w:val="0"/>
      <w:marRight w:val="0"/>
      <w:marTop w:val="0"/>
      <w:marBottom w:val="0"/>
      <w:divBdr>
        <w:top w:val="none" w:sz="0" w:space="0" w:color="auto"/>
        <w:left w:val="none" w:sz="0" w:space="0" w:color="auto"/>
        <w:bottom w:val="none" w:sz="0" w:space="0" w:color="auto"/>
        <w:right w:val="none" w:sz="0" w:space="0" w:color="auto"/>
      </w:divBdr>
    </w:div>
    <w:div w:id="823006076">
      <w:bodyDiv w:val="1"/>
      <w:marLeft w:val="0"/>
      <w:marRight w:val="0"/>
      <w:marTop w:val="0"/>
      <w:marBottom w:val="0"/>
      <w:divBdr>
        <w:top w:val="none" w:sz="0" w:space="0" w:color="auto"/>
        <w:left w:val="none" w:sz="0" w:space="0" w:color="auto"/>
        <w:bottom w:val="none" w:sz="0" w:space="0" w:color="auto"/>
        <w:right w:val="none" w:sz="0" w:space="0" w:color="auto"/>
      </w:divBdr>
    </w:div>
    <w:div w:id="1298754350">
      <w:bodyDiv w:val="1"/>
      <w:marLeft w:val="0"/>
      <w:marRight w:val="0"/>
      <w:marTop w:val="0"/>
      <w:marBottom w:val="0"/>
      <w:divBdr>
        <w:top w:val="none" w:sz="0" w:space="0" w:color="auto"/>
        <w:left w:val="none" w:sz="0" w:space="0" w:color="auto"/>
        <w:bottom w:val="none" w:sz="0" w:space="0" w:color="auto"/>
        <w:right w:val="none" w:sz="0" w:space="0" w:color="auto"/>
      </w:divBdr>
    </w:div>
    <w:div w:id="1563835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ata.tuik.gov.tr/Bulten/Index?p=Turkiye-Saglik-Arastirmasi-2019-33661"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73d6cd48-5c09-487e-b9b3-b7828ffee60d">
      <Terms xmlns="http://schemas.microsoft.com/office/infopath/2007/PartnerControls"/>
    </lcf76f155ced4ddcb4097134ff3c332f>
    <TaxCatchAll xmlns="538c69db-5dd1-465d-a202-e065393e1a80"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886CF1BFF99DEE46BF54A491A009084D" ma:contentTypeVersion="16" ma:contentTypeDescription="Create a new document." ma:contentTypeScope="" ma:versionID="2432503bd4ff5f896bf80f5b41eb6458">
  <xsd:schema xmlns:xsd="http://www.w3.org/2001/XMLSchema" xmlns:xs="http://www.w3.org/2001/XMLSchema" xmlns:p="http://schemas.microsoft.com/office/2006/metadata/properties" xmlns:ns2="73d6cd48-5c09-487e-b9b3-b7828ffee60d" xmlns:ns3="538c69db-5dd1-465d-a202-e065393e1a80" targetNamespace="http://schemas.microsoft.com/office/2006/metadata/properties" ma:root="true" ma:fieldsID="7dddcfb2504203daf7ecb24d86219fdd" ns2:_="" ns3:_="">
    <xsd:import namespace="73d6cd48-5c09-487e-b9b3-b7828ffee60d"/>
    <xsd:import namespace="538c69db-5dd1-465d-a202-e065393e1a80"/>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d6cd48-5c09-487e-b9b3-b7828ffee60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54e66532-e3b4-4616-84d8-797113fb0a2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38c69db-5dd1-465d-a202-e065393e1a80"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9cc2bae4-67f9-46bb-aba6-a0796e25d335}" ma:internalName="TaxCatchAll" ma:showField="CatchAllData" ma:web="538c69db-5dd1-465d-a202-e065393e1a8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4324B49-1F5B-427D-8274-DB0C577A82F4}">
  <ds:schemaRefs>
    <ds:schemaRef ds:uri="http://schemas.microsoft.com/office/2006/metadata/properties"/>
    <ds:schemaRef ds:uri="http://schemas.microsoft.com/office/infopath/2007/PartnerControls"/>
    <ds:schemaRef ds:uri="73d6cd48-5c09-487e-b9b3-b7828ffee60d"/>
    <ds:schemaRef ds:uri="538c69db-5dd1-465d-a202-e065393e1a80"/>
  </ds:schemaRefs>
</ds:datastoreItem>
</file>

<file path=customXml/itemProps2.xml><?xml version="1.0" encoding="utf-8"?>
<ds:datastoreItem xmlns:ds="http://schemas.openxmlformats.org/officeDocument/2006/customXml" ds:itemID="{C7E2E8F4-F43E-B749-BAC2-A12C5DBEB138}">
  <ds:schemaRefs>
    <ds:schemaRef ds:uri="http://schemas.openxmlformats.org/officeDocument/2006/bibliography"/>
  </ds:schemaRefs>
</ds:datastoreItem>
</file>

<file path=customXml/itemProps3.xml><?xml version="1.0" encoding="utf-8"?>
<ds:datastoreItem xmlns:ds="http://schemas.openxmlformats.org/officeDocument/2006/customXml" ds:itemID="{FE403C36-E8D7-4FE6-AA84-5945D15279D0}">
  <ds:schemaRefs>
    <ds:schemaRef ds:uri="http://schemas.microsoft.com/sharepoint/v3/contenttype/forms"/>
  </ds:schemaRefs>
</ds:datastoreItem>
</file>

<file path=customXml/itemProps4.xml><?xml version="1.0" encoding="utf-8"?>
<ds:datastoreItem xmlns:ds="http://schemas.openxmlformats.org/officeDocument/2006/customXml" ds:itemID="{B5FB5C74-33AD-47BC-84EC-CCDF0DDCB5C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3d6cd48-5c09-487e-b9b3-b7828ffee60d"/>
    <ds:schemaRef ds:uri="538c69db-5dd1-465d-a202-e065393e1a8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2</Pages>
  <Words>619</Words>
  <Characters>3529</Characters>
  <Application>Microsoft Office Word</Application>
  <DocSecurity>0</DocSecurity>
  <Lines>29</Lines>
  <Paragraphs>8</Paragraphs>
  <ScaleCrop>false</ScaleCrop>
  <Company/>
  <LinksUpToDate>false</LinksUpToDate>
  <CharactersWithSpaces>41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ce Banu Laleci Erturkmen</dc:creator>
  <cp:keywords/>
  <dc:description/>
  <cp:lastModifiedBy>CE</cp:lastModifiedBy>
  <cp:revision>39</cp:revision>
  <dcterms:created xsi:type="dcterms:W3CDTF">2023-10-31T07:57:00Z</dcterms:created>
  <dcterms:modified xsi:type="dcterms:W3CDTF">2024-01-06T1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86CF1BFF99DEE46BF54A491A009084D</vt:lpwstr>
  </property>
</Properties>
</file>